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1EB0" w:rsidRDefault="00BA1EB0" w:rsidP="00BA1EB0">
      <w:pPr>
        <w:spacing w:after="0" w:line="240" w:lineRule="auto"/>
        <w:ind w:right="284"/>
        <w:rPr>
          <w:rFonts w:ascii="Times New Roman" w:hAnsi="Times New Roman" w:cs="Times New Roman"/>
          <w:sz w:val="24"/>
          <w:szCs w:val="24"/>
        </w:rPr>
      </w:pPr>
    </w:p>
    <w:p w:rsidR="00BA1EB0" w:rsidRPr="002554B3" w:rsidRDefault="00BA1EB0" w:rsidP="00BA1EB0">
      <w:pPr>
        <w:spacing w:after="0" w:line="240" w:lineRule="auto"/>
        <w:ind w:right="284"/>
        <w:rPr>
          <w:rFonts w:ascii="Times New Roman" w:hAnsi="Times New Roman" w:cs="Times New Roman"/>
          <w:sz w:val="24"/>
          <w:szCs w:val="24"/>
        </w:rPr>
      </w:pPr>
    </w:p>
    <w:p w:rsidR="00BA1EB0" w:rsidRPr="002554B3" w:rsidRDefault="00BA1EB0" w:rsidP="00BA1EB0">
      <w:pPr>
        <w:spacing w:after="0"/>
        <w:ind w:right="284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sz w:val="24"/>
          <w:szCs w:val="24"/>
          <w:lang w:val="en-US"/>
        </w:rPr>
        <w:t>16 nt spacer (n=3)</w:t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40153841" wp14:editId="091BEC3C">
            <wp:extent cx="5760720" cy="847725"/>
            <wp:effectExtent l="0" t="0" r="0" b="9525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logo-sigH-spacer1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0F426C60" wp14:editId="024469A8">
            <wp:extent cx="5760720" cy="847725"/>
            <wp:effectExtent l="0" t="0" r="0" b="9525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ogo-sigH-spacer16-compl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4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A1EB0" w:rsidRPr="002554B3" w:rsidRDefault="00BA1EB0" w:rsidP="00BA1EB0">
      <w:pPr>
        <w:spacing w:after="0"/>
        <w:ind w:right="284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sz w:val="24"/>
          <w:szCs w:val="24"/>
          <w:lang w:val="en-US"/>
        </w:rPr>
        <w:t>17 nt spacer (n=30)</w:t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15961026" wp14:editId="38F64B8A">
            <wp:extent cx="5760720" cy="831215"/>
            <wp:effectExtent l="0" t="0" r="0" b="6985"/>
            <wp:docPr id="15" name="Obráze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logo-sigH-spacer17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5BBCAD6C" wp14:editId="7055DC3A">
            <wp:extent cx="5760720" cy="831215"/>
            <wp:effectExtent l="0" t="0" r="0" b="6985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logo-sigH-spacer17-compl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A1EB0" w:rsidRPr="002554B3" w:rsidRDefault="00BA1EB0" w:rsidP="00BA1EB0">
      <w:pPr>
        <w:spacing w:after="0"/>
        <w:ind w:right="284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sz w:val="24"/>
          <w:szCs w:val="24"/>
          <w:lang w:val="en-US"/>
        </w:rPr>
        <w:t>18 nt spacer (n=10)</w:t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28EE8EAA" wp14:editId="62E3D151">
            <wp:extent cx="5760720" cy="814705"/>
            <wp:effectExtent l="0" t="0" r="0" b="4445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logo-sigH-spacer1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58E20E27" wp14:editId="7345E66D">
            <wp:extent cx="5760720" cy="814705"/>
            <wp:effectExtent l="0" t="0" r="0" b="4445"/>
            <wp:docPr id="18" name="Obráze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logo-sigH-spacer18-compl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1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BA1EB0" w:rsidRPr="002554B3" w:rsidRDefault="00BA1EB0" w:rsidP="00BA1EB0">
      <w:pPr>
        <w:spacing w:after="0"/>
        <w:ind w:right="284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sz w:val="24"/>
          <w:szCs w:val="24"/>
          <w:lang w:val="en-US"/>
        </w:rPr>
        <w:t>19 nt spacer (n=1)</w:t>
      </w:r>
    </w:p>
    <w:p w:rsidR="00BA1EB0" w:rsidRPr="002554B3" w:rsidRDefault="00BA1EB0" w:rsidP="00BA1EB0">
      <w:pPr>
        <w:spacing w:after="0"/>
        <w:ind w:right="284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5BA5D1E4" wp14:editId="0372000F">
            <wp:extent cx="5760720" cy="798830"/>
            <wp:effectExtent l="0" t="0" r="0" b="1270"/>
            <wp:docPr id="19" name="Obráze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logo-sigH-spacer19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554B3">
        <w:rPr>
          <w:rFonts w:ascii="Times New Roman" w:hAnsi="Times New Roman" w:cs="Times New Roman"/>
          <w:bCs/>
          <w:noProof/>
          <w:sz w:val="24"/>
          <w:szCs w:val="24"/>
          <w:lang w:eastAsia="en-IN"/>
          <w14:ligatures w14:val="standardContextual"/>
        </w:rPr>
        <w:drawing>
          <wp:inline distT="0" distB="0" distL="0" distR="0" wp14:anchorId="4778E5F6" wp14:editId="041AF626">
            <wp:extent cx="5760720" cy="798830"/>
            <wp:effectExtent l="0" t="0" r="0" b="1270"/>
            <wp:docPr id="20" name="Obráze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logo-sigH-spacer19-compl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9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EB0" w:rsidRPr="002554B3" w:rsidRDefault="00BA1EB0" w:rsidP="00BA1EB0">
      <w:pPr>
        <w:spacing w:after="0"/>
        <w:ind w:right="284" w:firstLine="709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A1EB0" w:rsidRPr="002554B3" w:rsidRDefault="00BA1EB0" w:rsidP="00BA1EB0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2554B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: </w:t>
      </w:r>
      <w:r w:rsidRPr="002554B3">
        <w:rPr>
          <w:rFonts w:ascii="Times New Roman" w:hAnsi="Times New Roman" w:cs="Times New Roman"/>
          <w:sz w:val="24"/>
          <w:szCs w:val="24"/>
          <w:lang w:val="en-US"/>
        </w:rPr>
        <w:t xml:space="preserve">Regarding </w:t>
      </w:r>
      <w:r w:rsidRPr="002554B3">
        <w:rPr>
          <w:rFonts w:ascii="Symbol" w:hAnsi="Symbol" w:cs="Times New Roman"/>
          <w:sz w:val="24"/>
          <w:szCs w:val="24"/>
          <w:lang w:val="en-US"/>
        </w:rPr>
        <w:t></w:t>
      </w:r>
      <w:r w:rsidRPr="002554B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H</w:t>
      </w:r>
      <w:r w:rsidRPr="002554B3">
        <w:rPr>
          <w:rFonts w:ascii="Times New Roman" w:hAnsi="Times New Roman" w:cs="Times New Roman"/>
          <w:sz w:val="24"/>
          <w:szCs w:val="24"/>
          <w:lang w:val="en-US"/>
        </w:rPr>
        <w:t>-dependent promoters, the GGAAT/N</w:t>
      </w:r>
      <w:r w:rsidRPr="002554B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7-18</w:t>
      </w:r>
      <w:r w:rsidRPr="002554B3">
        <w:rPr>
          <w:rFonts w:ascii="Times New Roman" w:hAnsi="Times New Roman" w:cs="Times New Roman"/>
          <w:sz w:val="24"/>
          <w:szCs w:val="24"/>
          <w:lang w:val="en-US"/>
        </w:rPr>
        <w:t>/GTT sequence is nearly completely conserved in the -35/spacer/-10 sequence.</w:t>
      </w:r>
    </w:p>
    <w:p w:rsidR="001963A2" w:rsidRDefault="001963A2">
      <w:bookmarkStart w:id="0" w:name="_GoBack"/>
      <w:bookmarkEnd w:id="0"/>
    </w:p>
    <w:sectPr w:rsidR="001963A2" w:rsidSect="002554B3"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1282770"/>
      <w:docPartObj>
        <w:docPartGallery w:val="Page Numbers (Top of Page)"/>
        <w:docPartUnique/>
      </w:docPartObj>
    </w:sdtPr>
    <w:sdtEndPr/>
    <w:sdtContent>
      <w:p w:rsidR="00B6029A" w:rsidRDefault="00BA1EB0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B6029A" w:rsidRDefault="00BA1E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EB0"/>
    <w:rsid w:val="00000675"/>
    <w:rsid w:val="00010DE8"/>
    <w:rsid w:val="000A3C5D"/>
    <w:rsid w:val="00147939"/>
    <w:rsid w:val="001546B2"/>
    <w:rsid w:val="001963A2"/>
    <w:rsid w:val="00197F75"/>
    <w:rsid w:val="001B1058"/>
    <w:rsid w:val="001F21DF"/>
    <w:rsid w:val="001F7702"/>
    <w:rsid w:val="00234823"/>
    <w:rsid w:val="002711E6"/>
    <w:rsid w:val="002D4565"/>
    <w:rsid w:val="002D69D5"/>
    <w:rsid w:val="00312946"/>
    <w:rsid w:val="00315527"/>
    <w:rsid w:val="003A2501"/>
    <w:rsid w:val="003C05E3"/>
    <w:rsid w:val="003F2EE2"/>
    <w:rsid w:val="00451B95"/>
    <w:rsid w:val="0046033F"/>
    <w:rsid w:val="004B61C7"/>
    <w:rsid w:val="004F2E0C"/>
    <w:rsid w:val="004F6E09"/>
    <w:rsid w:val="005174F9"/>
    <w:rsid w:val="005339A2"/>
    <w:rsid w:val="00560E17"/>
    <w:rsid w:val="005B7408"/>
    <w:rsid w:val="005C3673"/>
    <w:rsid w:val="005D0086"/>
    <w:rsid w:val="005D36FC"/>
    <w:rsid w:val="00684238"/>
    <w:rsid w:val="006A1F52"/>
    <w:rsid w:val="006C0992"/>
    <w:rsid w:val="00732C82"/>
    <w:rsid w:val="00735781"/>
    <w:rsid w:val="0074417F"/>
    <w:rsid w:val="007602C5"/>
    <w:rsid w:val="007739F3"/>
    <w:rsid w:val="00786CFB"/>
    <w:rsid w:val="007B6CF6"/>
    <w:rsid w:val="007C5E54"/>
    <w:rsid w:val="007F7A6F"/>
    <w:rsid w:val="00857F8E"/>
    <w:rsid w:val="008C733B"/>
    <w:rsid w:val="008F22CC"/>
    <w:rsid w:val="0090542A"/>
    <w:rsid w:val="00906431"/>
    <w:rsid w:val="00921AB2"/>
    <w:rsid w:val="0092610F"/>
    <w:rsid w:val="00954525"/>
    <w:rsid w:val="009734B0"/>
    <w:rsid w:val="00977BAB"/>
    <w:rsid w:val="00991AE3"/>
    <w:rsid w:val="009A67AE"/>
    <w:rsid w:val="009F5105"/>
    <w:rsid w:val="00A243B8"/>
    <w:rsid w:val="00A37E84"/>
    <w:rsid w:val="00A516CC"/>
    <w:rsid w:val="00A54282"/>
    <w:rsid w:val="00A92BE7"/>
    <w:rsid w:val="00AD0254"/>
    <w:rsid w:val="00AE38D8"/>
    <w:rsid w:val="00AF1637"/>
    <w:rsid w:val="00B32416"/>
    <w:rsid w:val="00B47EDB"/>
    <w:rsid w:val="00B57AA7"/>
    <w:rsid w:val="00BA1EB0"/>
    <w:rsid w:val="00BC14BE"/>
    <w:rsid w:val="00BC391D"/>
    <w:rsid w:val="00BC4BBD"/>
    <w:rsid w:val="00BD0621"/>
    <w:rsid w:val="00BD16B9"/>
    <w:rsid w:val="00C10ED7"/>
    <w:rsid w:val="00C34C87"/>
    <w:rsid w:val="00C53216"/>
    <w:rsid w:val="00C534E8"/>
    <w:rsid w:val="00C87B78"/>
    <w:rsid w:val="00CB222B"/>
    <w:rsid w:val="00CB7C8A"/>
    <w:rsid w:val="00CF5D03"/>
    <w:rsid w:val="00D014C6"/>
    <w:rsid w:val="00D340F2"/>
    <w:rsid w:val="00D736B1"/>
    <w:rsid w:val="00D76F26"/>
    <w:rsid w:val="00D80BD4"/>
    <w:rsid w:val="00D96FC6"/>
    <w:rsid w:val="00E238F9"/>
    <w:rsid w:val="00E260B7"/>
    <w:rsid w:val="00E57963"/>
    <w:rsid w:val="00EA75FF"/>
    <w:rsid w:val="00EC2C83"/>
    <w:rsid w:val="00EC7D1F"/>
    <w:rsid w:val="00ED429D"/>
    <w:rsid w:val="00EE0DD2"/>
    <w:rsid w:val="00EE2A57"/>
    <w:rsid w:val="00F00C3E"/>
    <w:rsid w:val="00F3762F"/>
    <w:rsid w:val="00F46329"/>
    <w:rsid w:val="00F51557"/>
    <w:rsid w:val="00FB5DC4"/>
    <w:rsid w:val="00FF4458"/>
    <w:rsid w:val="00FF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BF94B4-C85E-4CA8-9652-52958818F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1EB0"/>
    <w:pPr>
      <w:tabs>
        <w:tab w:val="center" w:pos="4536"/>
        <w:tab w:val="right" w:pos="9072"/>
      </w:tabs>
      <w:spacing w:after="0" w:line="240" w:lineRule="auto"/>
    </w:pPr>
    <w:rPr>
      <w:lang w:val="cs-CZ"/>
    </w:rPr>
  </w:style>
  <w:style w:type="character" w:customStyle="1" w:styleId="HeaderChar">
    <w:name w:val="Header Char"/>
    <w:basedOn w:val="DefaultParagraphFont"/>
    <w:link w:val="Header"/>
    <w:uiPriority w:val="99"/>
    <w:rsid w:val="00BA1EB0"/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udha Suraj Babu</dc:creator>
  <cp:keywords/>
  <dc:description/>
  <cp:lastModifiedBy>Mehmudha Suraj Babu</cp:lastModifiedBy>
  <cp:revision>1</cp:revision>
  <dcterms:created xsi:type="dcterms:W3CDTF">2024-11-01T09:24:00Z</dcterms:created>
  <dcterms:modified xsi:type="dcterms:W3CDTF">2024-11-01T09:25:00Z</dcterms:modified>
</cp:coreProperties>
</file>